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7CD" w:rsidRPr="00204E06" w:rsidRDefault="00C7527E" w:rsidP="00204E06">
      <w:pPr>
        <w:jc w:val="center"/>
      </w:pPr>
      <w:r w:rsidRPr="00204E06">
        <w:rPr>
          <w:rFonts w:ascii="Times New Roman" w:hAnsi="Times New Roman"/>
          <w:b/>
          <w:sz w:val="24"/>
          <w:szCs w:val="24"/>
        </w:rPr>
        <w:t>S</w:t>
      </w:r>
      <w:r w:rsidR="00F07EF7" w:rsidRPr="00204E06">
        <w:rPr>
          <w:rFonts w:ascii="Times New Roman" w:hAnsi="Times New Roman"/>
          <w:b/>
          <w:sz w:val="24"/>
          <w:szCs w:val="24"/>
        </w:rPr>
        <w:t xml:space="preserve">upplementary table </w:t>
      </w:r>
      <w:r w:rsidRPr="00204E06">
        <w:rPr>
          <w:rFonts w:ascii="Times New Roman" w:hAnsi="Times New Roman"/>
          <w:b/>
          <w:sz w:val="24"/>
          <w:szCs w:val="24"/>
        </w:rPr>
        <w:t>4</w:t>
      </w:r>
      <w:r w:rsidR="00583B36" w:rsidRPr="00204E06">
        <w:rPr>
          <w:rFonts w:ascii="Times New Roman" w:hAnsi="Times New Roman"/>
          <w:b/>
          <w:sz w:val="24"/>
          <w:szCs w:val="24"/>
        </w:rPr>
        <w:t xml:space="preserve"> </w:t>
      </w:r>
      <w:r w:rsidR="001D52BA">
        <w:rPr>
          <w:rFonts w:ascii="Times New Roman" w:hAnsi="Times New Roman"/>
          <w:b/>
          <w:sz w:val="24"/>
          <w:szCs w:val="24"/>
        </w:rPr>
        <w:t xml:space="preserve">59 </w:t>
      </w:r>
      <w:r w:rsidR="00204E06" w:rsidRPr="00204E06">
        <w:rPr>
          <w:rFonts w:ascii="Times New Roman" w:hAnsi="Times New Roman"/>
          <w:b/>
          <w:sz w:val="24"/>
          <w:szCs w:val="24"/>
        </w:rPr>
        <w:t>significant</w:t>
      </w:r>
      <w:r w:rsidR="00204E06" w:rsidRPr="00204E06">
        <w:rPr>
          <w:rFonts w:ascii="Times New Roman" w:hAnsi="Times New Roman"/>
          <w:sz w:val="24"/>
          <w:szCs w:val="24"/>
        </w:rPr>
        <w:t xml:space="preserve"> </w:t>
      </w:r>
      <w:r w:rsidR="00583B36" w:rsidRPr="00204E06">
        <w:rPr>
          <w:rStyle w:val="50"/>
        </w:rPr>
        <w:t>biological process terms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215"/>
        <w:gridCol w:w="1470"/>
        <w:gridCol w:w="1038"/>
        <w:gridCol w:w="9431"/>
        <w:gridCol w:w="804"/>
      </w:tblGrid>
      <w:tr w:rsidR="00204E06" w:rsidRPr="00583B36" w:rsidTr="00F217B7">
        <w:trPr>
          <w:trHeight w:val="276"/>
        </w:trPr>
        <w:tc>
          <w:tcPr>
            <w:tcW w:w="12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3B36" w:rsidRPr="00CE210B" w:rsidRDefault="00583B36" w:rsidP="00D3451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CE21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ID</w:t>
            </w:r>
          </w:p>
        </w:tc>
        <w:tc>
          <w:tcPr>
            <w:tcW w:w="14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3B36" w:rsidRPr="00CE210B" w:rsidRDefault="00583B36" w:rsidP="00D3451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CE21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Description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3B36" w:rsidRPr="00CE210B" w:rsidRDefault="003D4468" w:rsidP="00D3451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CE210B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</w:rPr>
              <w:t>P</w:t>
            </w:r>
            <w:r w:rsidRPr="00CE21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583B36" w:rsidRPr="00CE21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value</w:t>
            </w:r>
          </w:p>
        </w:tc>
        <w:tc>
          <w:tcPr>
            <w:tcW w:w="926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3B36" w:rsidRPr="00CE210B" w:rsidRDefault="003D4468" w:rsidP="00D3451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CE21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G</w:t>
            </w:r>
            <w:r w:rsidR="00583B36" w:rsidRPr="00CE21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ene</w:t>
            </w:r>
            <w:r w:rsidRPr="00CE21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583B36" w:rsidRPr="00CE21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ID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3B36" w:rsidRPr="00CE210B" w:rsidRDefault="00583B36" w:rsidP="00D3451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CE21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Count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42391</w:t>
            </w:r>
          </w:p>
        </w:tc>
        <w:tc>
          <w:tcPr>
            <w:tcW w:w="14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membrane potential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1.18</w:t>
            </w:r>
            <w:r>
              <w:rPr>
                <w:rFonts w:ascii="宋体" w:eastAsia="宋体" w:hAnsi="宋体" w:cs="宋体" w:hint="eastAsia"/>
                <w:color w:val="000000"/>
                <w:kern w:val="0"/>
              </w:rPr>
              <w:t>×</w:t>
            </w:r>
            <w:r>
              <w:rPr>
                <w:rFonts w:ascii="Times New Roman" w:eastAsia="宋体" w:hAnsi="Times New Roman" w:cs="宋体"/>
                <w:color w:val="000000"/>
                <w:kern w:val="0"/>
              </w:rPr>
              <w:t>10</w:t>
            </w:r>
            <w:r w:rsidRPr="00583B36">
              <w:rPr>
                <w:rFonts w:ascii="Times New Roman" w:eastAsia="宋体" w:hAnsi="Times New Roman" w:cs="宋体"/>
                <w:color w:val="000000"/>
                <w:kern w:val="0"/>
                <w:vertAlign w:val="superscript"/>
              </w:rPr>
              <w:t>-6</w:t>
            </w:r>
          </w:p>
        </w:tc>
        <w:tc>
          <w:tcPr>
            <w:tcW w:w="92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SIC2/BOK/CACNA1C/CACNB2/CHRND/CHRNE/CRTC1/CUX2/DMPK/DRD4/GNA11/GRIN2A/GRM1/PIEZO2</w:t>
            </w:r>
          </w:p>
        </w:tc>
        <w:tc>
          <w:tcPr>
            <w:tcW w:w="8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14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60078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postsynaptic membrane potential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4.43</w:t>
            </w:r>
            <w:r>
              <w:rPr>
                <w:rFonts w:ascii="宋体" w:eastAsia="宋体" w:hAnsi="宋体" w:cs="宋体" w:hint="eastAsia"/>
                <w:color w:val="000000"/>
                <w:kern w:val="0"/>
              </w:rPr>
              <w:t>×</w:t>
            </w:r>
            <w:r>
              <w:rPr>
                <w:rFonts w:ascii="Times New Roman" w:eastAsia="宋体" w:hAnsi="Times New Roman" w:cs="宋体"/>
                <w:color w:val="000000"/>
                <w:kern w:val="0"/>
              </w:rPr>
              <w:t>10</w:t>
            </w:r>
            <w:r>
              <w:rPr>
                <w:rFonts w:ascii="Times New Roman" w:eastAsia="宋体" w:hAnsi="Times New Roman" w:cs="宋体"/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HRND/CHRN</w:t>
            </w:r>
            <w:bookmarkStart w:id="0" w:name="_GoBack"/>
            <w:bookmarkEnd w:id="0"/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/CUX2/DMPK/DRD4/GRIN2A/GRM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7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1901385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voltage-gated calcium channel activity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8.62</w:t>
            </w:r>
            <w:r>
              <w:rPr>
                <w:rFonts w:ascii="宋体" w:eastAsia="宋体" w:hAnsi="宋体" w:cs="宋体" w:hint="eastAsia"/>
                <w:color w:val="000000"/>
                <w:kern w:val="0"/>
              </w:rPr>
              <w:t>×</w:t>
            </w:r>
            <w:r>
              <w:rPr>
                <w:rFonts w:ascii="Times New Roman" w:eastAsia="宋体" w:hAnsi="Times New Roman" w:cs="宋体"/>
                <w:color w:val="000000"/>
                <w:kern w:val="0"/>
              </w:rPr>
              <w:t>10</w:t>
            </w:r>
            <w:r>
              <w:rPr>
                <w:rFonts w:ascii="Times New Roman" w:eastAsia="宋体" w:hAnsi="Times New Roman" w:cs="宋体"/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ACNB2/DRD4/GNB5/STAC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4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99565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C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hemical synaptic transmission, postsynaptic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9.25</w:t>
            </w:r>
            <w:r>
              <w:rPr>
                <w:rFonts w:ascii="宋体" w:eastAsia="宋体" w:hAnsi="宋体" w:cs="宋体" w:hint="eastAsia"/>
                <w:color w:val="000000"/>
                <w:kern w:val="0"/>
              </w:rPr>
              <w:t>×</w:t>
            </w:r>
            <w:r>
              <w:rPr>
                <w:rFonts w:ascii="Times New Roman" w:eastAsia="宋体" w:hAnsi="Times New Roman" w:cs="宋体"/>
                <w:color w:val="000000"/>
                <w:kern w:val="0"/>
              </w:rPr>
              <w:t>10</w:t>
            </w:r>
            <w:r>
              <w:rPr>
                <w:rFonts w:ascii="Times New Roman" w:eastAsia="宋体" w:hAnsi="Times New Roman" w:cs="宋体"/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HRND/CHRNE/CUX2/DMPK/DRD4/GRIN2A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6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06941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S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triated muscle contractio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&lt;0.001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TP8A2/CACNA1C/CACNB2/CHRND/DMPK/STAC/TPM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7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0300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S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keletal muscle contractio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&lt;0.001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TP8A2/CHRND/DMPK/STAC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4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50804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M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odulation of chemical 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lastRenderedPageBreak/>
              <w:t>synaptic transmissio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lastRenderedPageBreak/>
              <w:t>&lt;0.001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ACNB2/CPLX2/CRTC1/CUX2/DISC1/DMPK/DRD4/GRIN2A/GRM1/SORCS2/YWHAG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11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99177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trans-synaptic signaling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&lt;0.001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ACNB2/CPLX2/CRTC1/CUX2/DISC1/DMPK/DRD4/GRIN2A/GRM1/SORCS2/YWHAG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11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31346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P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ositive regulation of cell projection organizatio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&lt;0.001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NKRD27/ATP8A2/AUTS2/CDH4/CRTC1/CUX2/DISC1/ESPN/GPM6A/CARMIL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10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06584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C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techolamine metabolic process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&lt;0.001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DRD4/EPAS1/GRIN2A/TACR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4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09712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C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techol-containing compound metabolic process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&lt;0.001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DRD4/EPAS1/GRIN2A/TACR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4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5087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M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ulticellular organismal movement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&lt;0.001</w:t>
            </w: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TP8A2/CHRND/DMPK/STAC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4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50881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M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usculoskeletal movement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&lt;0.001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TP8A2/CHRND/DMPK/STAC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4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50773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dendrite development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1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NKRD27/CRTC1/CUX2/DISC1/HECW2/KIAA031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6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lastRenderedPageBreak/>
              <w:t>GO:006007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E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xcitatory postsynaptic potential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1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HRND/CHRNE/CUX2/DMPK/GRIN2A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5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02027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heart rate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1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ACNA1C/CACNB2/EPAS1/TACR3/TPM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5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06936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M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uscle contractio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1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TP8A2/CACNA1C/CACNB2/CHRND/CHRNE/DMPK/STAC/TACR3/TPM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9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46847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F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ilopodium assembly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1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SPN/GPM6A/MYO10/TTYH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4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03012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M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uscle system process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1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TP8A2/CACNA1C/CACNB2/CHRND/CHRNE/DMPK/SMAD3/STAC/TACR3/TPM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10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1076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cell morphogenesis involved in differentiatio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1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NKRD27/BRSK2/CDH4/CUX2/DISC1/HECW2/KIAA0319/MAG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8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16358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</w:rPr>
              <w:t>D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ndrite development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1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NKRD27/CRTC1/CUX2/DISC1/DOCK10/HECW2/KIAA031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7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43087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GTPase activity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1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NKRD27/APC2/ARHGEF10/DOCK10/GNB5/KLRC4-KLRK1/PTPRN2/RABGAP1L/RAP1GAP2/TBCD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10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48675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A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xon extensio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1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UTS2/CDH4/DISC1/KIAA0319/MAG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5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22604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egulation of cell 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lastRenderedPageBreak/>
              <w:t>morphogenesis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lastRenderedPageBreak/>
              <w:t xml:space="preserve">0.002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NKRD27/BRSK2/CDH4/CUX2/DISC1/HECW2/KIAA0319/MAG/MYO10/TPM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10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07015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A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tin filament organizatio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2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RHGEF10/ESPN/ESPNL/MICAL2/MYO5B/MYO7B/CARMIL2/SMAD3/TPM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9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190101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calcium ion transmembrane transporter activity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3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ACNB2/DRD4/GNB5/STAC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4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06874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C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llular calcium ion homeostasis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3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BOK/CACNA1C/CACNB2/DISC1/DMPK/DRD4/GRIN2A/GRM1/SMAD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9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190316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calcium ion transmembrane transport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3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ACNA1C/CACNB2/DRD4/GNB5/STAC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5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30048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</w:rPr>
              <w:t>A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tin filament-based movement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3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ACNA1C/CACNB2/MYO5B/MYO7B/TPM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5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55074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</w:rPr>
              <w:t>C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lcium ion homeostasis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4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BOK/CACNA1C/CACNB2/DISC1/DMPK/DRD4/GRIN2A/GRM1/SMAD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9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51017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</w:rPr>
              <w:t>A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tin filament bundle assembly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4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RHGEF10/ESPN/ESPNL/SMAD3/TPM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5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lastRenderedPageBreak/>
              <w:t>GO:0030516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axon extensio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4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DH4/DISC1/KIAA0319/MAG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4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1903522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blood circulatio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4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SIC2/CACNA1C/CACNB2/DMPK/EPAS1/TACR3/TPM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7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61572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</w:rPr>
              <w:t>A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tin filament bundle organizatio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4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RHGEF10/ESPN/ESPNL/SMAD3/TPM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5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51494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N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ative regulation of cytoskeleton organizatio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4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PC2/ESPN/KIF25/CARMIL2/TBCD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5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70588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</w:rPr>
              <w:t>C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lcium ion transmembrane transport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4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ACNA1C/CACNB2/DRD4/GNB5/GPM6A/GRIN2A/STAC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7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120034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</w:rPr>
              <w:t>P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ositive regulation of plasma membrane bounded cell projection assembly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5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UTS2/ESPN/GPM6A/CARMIL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4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72503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C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ellular divalent inorganic 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lastRenderedPageBreak/>
              <w:t>cation homeostasis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lastRenderedPageBreak/>
              <w:t xml:space="preserve">0.005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BOK/CACNA1C/CACNB2/DISC1/DMPK/DRD4/GRIN2A/GRM1/SMAD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9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43547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P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ositive regulation of GTPase activity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5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NKRD27/APC2/ARHGEF10/DOCK10/GNB5/RABGAP1L/RAP1GAP2/TBCD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8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50806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P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ositive regulation of synaptic transmissio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5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ACNB2/CRTC1/CUX2/DRD4/GRIN2A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5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1990138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N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uron projection extensio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5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UTS2/CDH4/DISC1/KIAA0319/MAG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5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50954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S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nsory perception of mechanical stimulus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6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SIC2/ESPN/ESPNL/MYO7B/PIEZO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5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18958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P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henol-containing compound metabolic process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6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DRD4/EPAS1/GRIN2A/TACR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4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1063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N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ative regulation of organelle organizatio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6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NKRD27/APC2/BOK/ESPN/KIF25/PAX5/CARMIL2/TBCD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8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lastRenderedPageBreak/>
              <w:t>GO:0061387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extent of cell growth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6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DH4/DISC1/KIAA0319/MAG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4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45926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N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ative regulation of growth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6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REM1/ING4/KIAA0319/MAG/RAI1/SMAD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6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08016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heart contractio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7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ACNA1C/CACNB2/DMPK/EPAS1/TACR3/TPM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6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08361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cell size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7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DH4/DISC1/KIAA0319/MAG/RAP1GAP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5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120032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plasma membrane bounded cell projection assembly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7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UTS2/ESPN/GPM6A/MYO10/CARMIL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5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45785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P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ositive regulation of cell adhesio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7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DISC1/HLA-DPB1/TESPA1/KLRC4-KLRK1/MYO10/PDCD1LG2/SMAD3/TPM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8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60491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cell projection assembly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7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UTS2/ESPN/GPM6A/MYO10/CARMIL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5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2001257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cation channel activity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7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ACNB2/DRD4/GNB5/GRIN2A/STAC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5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lastRenderedPageBreak/>
              <w:t>GO:0050770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axonogenesis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7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BRSK2/CDH4/DISC1/KIAA0319/MAG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5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32412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ion transmembrane transporter activity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8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ACNB2/DRD4/GNB5/GRIN2A/HECW2/STAC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6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1904062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cation transmembrane transport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8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ACNA1C/CACNB2/DRD4/GNB5/GRIN2A/HECW2/STAC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7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30218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E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rythrocyte differentiatio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8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HSP/EPAS1/HOXA5/TRIM1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4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48167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synaptic plasticity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8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PLX2/CRTC1/GRIN2A/SORCS2/YWHAG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5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48568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E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mbryonic organ development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 xml:space="preserve">0.009 </w:t>
            </w:r>
          </w:p>
        </w:tc>
        <w:tc>
          <w:tcPr>
            <w:tcW w:w="9269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ATP8A2/DNAJB6/EPAS1/HOXA5/MICAL2/PAX5/PHACTR4/SMAD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8</w:t>
            </w:r>
          </w:p>
        </w:tc>
      </w:tr>
      <w:tr w:rsidR="00583B36" w:rsidRPr="00583B36" w:rsidTr="00F217B7">
        <w:trPr>
          <w:trHeight w:val="276"/>
        </w:trPr>
        <w:tc>
          <w:tcPr>
            <w:tcW w:w="12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GO:0022898</w:t>
            </w:r>
          </w:p>
        </w:tc>
        <w:tc>
          <w:tcPr>
            <w:tcW w:w="14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3B36" w:rsidRPr="00583B36" w:rsidRDefault="000D59E9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</w:rPr>
              <w:t>R</w:t>
            </w:r>
            <w:r w:rsidR="00583B36"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egulation of transmembrane transporter activity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3B36" w:rsidRPr="00583B36" w:rsidRDefault="00AD34C1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</w:rPr>
              <w:t>0.009</w:t>
            </w:r>
          </w:p>
        </w:tc>
        <w:tc>
          <w:tcPr>
            <w:tcW w:w="92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CACNB2/DRD4/GNB5/GRIN2A/HECW2/STAC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83B36" w:rsidRPr="00583B36" w:rsidRDefault="00583B36" w:rsidP="00D34519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</w:rPr>
            </w:pPr>
            <w:r w:rsidRPr="00583B36">
              <w:rPr>
                <w:rFonts w:ascii="Times New Roman" w:eastAsia="宋体" w:hAnsi="Times New Roman" w:cs="宋体" w:hint="eastAsia"/>
                <w:color w:val="000000"/>
                <w:kern w:val="0"/>
              </w:rPr>
              <w:t>6</w:t>
            </w:r>
          </w:p>
        </w:tc>
      </w:tr>
    </w:tbl>
    <w:p w:rsidR="00583B36" w:rsidRPr="007D4017" w:rsidRDefault="007D4017">
      <w:pPr>
        <w:rPr>
          <w:rFonts w:ascii="Times New Roman" w:hAnsi="Times New Roman"/>
          <w:sz w:val="24"/>
          <w:szCs w:val="24"/>
        </w:rPr>
      </w:pPr>
      <w:r w:rsidRPr="007D4017">
        <w:rPr>
          <w:rFonts w:ascii="Times New Roman" w:hAnsi="Times New Roman" w:hint="eastAsia"/>
          <w:sz w:val="24"/>
          <w:szCs w:val="24"/>
        </w:rPr>
        <w:t>G</w:t>
      </w:r>
      <w:r w:rsidRPr="007D4017">
        <w:rPr>
          <w:rFonts w:ascii="Times New Roman" w:hAnsi="Times New Roman"/>
          <w:sz w:val="24"/>
          <w:szCs w:val="24"/>
        </w:rPr>
        <w:t xml:space="preserve">O, </w:t>
      </w:r>
      <w:r w:rsidRPr="00742D74">
        <w:rPr>
          <w:rFonts w:ascii="Times New Roman" w:hAnsi="Times New Roman"/>
          <w:sz w:val="24"/>
          <w:szCs w:val="24"/>
        </w:rPr>
        <w:t>Gene Ontology</w:t>
      </w:r>
    </w:p>
    <w:sectPr w:rsidR="00583B36" w:rsidRPr="007D4017" w:rsidSect="00583B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B36"/>
    <w:rsid w:val="00002D7B"/>
    <w:rsid w:val="000D59E9"/>
    <w:rsid w:val="001D52BA"/>
    <w:rsid w:val="00204E06"/>
    <w:rsid w:val="003D4468"/>
    <w:rsid w:val="00583B36"/>
    <w:rsid w:val="00664D65"/>
    <w:rsid w:val="007D4017"/>
    <w:rsid w:val="008467CD"/>
    <w:rsid w:val="00AD34C1"/>
    <w:rsid w:val="00B33733"/>
    <w:rsid w:val="00C7527E"/>
    <w:rsid w:val="00CE210B"/>
    <w:rsid w:val="00F05B60"/>
    <w:rsid w:val="00F07EF7"/>
    <w:rsid w:val="00F217B7"/>
    <w:rsid w:val="00F6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DF20C5-DFFA-4B1A-B0E6-C0EB2C3CB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583B36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583B3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583B36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583B3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583B3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583B3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583B3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583B3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583B3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583B3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583B3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47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876</Words>
  <Characters>4994</Characters>
  <Application>Microsoft Office Word</Application>
  <DocSecurity>0</DocSecurity>
  <Lines>41</Lines>
  <Paragraphs>11</Paragraphs>
  <ScaleCrop>false</ScaleCrop>
  <Company/>
  <LinksUpToDate>false</LinksUpToDate>
  <CharactersWithSpaces>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9</cp:revision>
  <dcterms:created xsi:type="dcterms:W3CDTF">2023-06-12T08:08:00Z</dcterms:created>
  <dcterms:modified xsi:type="dcterms:W3CDTF">2023-07-1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2a8107604aa77259a4f88fa4395c31e9e2b9cca29dbb2fb17f88cd1cebd2c4</vt:lpwstr>
  </property>
</Properties>
</file>